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F109" w14:textId="4ABAF10A" w:rsidR="00A719AE" w:rsidRPr="00F8464B" w:rsidRDefault="00A719AE" w:rsidP="00A719AE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t>S</w:t>
      </w:r>
      <w:r w:rsidRPr="00F8464B">
        <w:rPr>
          <w:rFonts w:ascii="Baskerville" w:hAnsi="Baskerville"/>
          <w:b/>
          <w:bCs/>
          <w:sz w:val="20"/>
          <w:szCs w:val="20"/>
        </w:rPr>
        <w:t>1</w:t>
      </w:r>
      <w:r>
        <w:rPr>
          <w:rFonts w:ascii="Baskerville" w:hAnsi="Baskerville"/>
          <w:b/>
          <w:bCs/>
          <w:sz w:val="20"/>
          <w:szCs w:val="20"/>
        </w:rPr>
        <w:t xml:space="preserve"> Box</w:t>
      </w:r>
      <w:r w:rsidR="003118D5">
        <w:rPr>
          <w:rFonts w:ascii="Baskerville" w:hAnsi="Baskerville"/>
          <w:b/>
          <w:bCs/>
          <w:sz w:val="20"/>
          <w:szCs w:val="20"/>
        </w:rPr>
        <w:t xml:space="preserve"> </w:t>
      </w:r>
      <w:r w:rsidRPr="00F8464B">
        <w:rPr>
          <w:rFonts w:ascii="Baskerville" w:hAnsi="Baskerville"/>
          <w:b/>
          <w:bCs/>
          <w:sz w:val="20"/>
          <w:szCs w:val="20"/>
        </w:rPr>
        <w:t>Search String</w:t>
      </w:r>
    </w:p>
    <w:p w14:paraId="3D27A403" w14:textId="77777777" w:rsidR="00A719AE" w:rsidRPr="00F8464B" w:rsidRDefault="00A719AE" w:rsidP="00A719AE">
      <w:pPr>
        <w:rPr>
          <w:rFonts w:ascii="Baskerville" w:hAnsi="Baskerville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34CBD458" wp14:editId="0A9DF1DD">
                <wp:simplePos x="0" y="0"/>
                <wp:positionH relativeFrom="page">
                  <wp:posOffset>914400</wp:posOffset>
                </wp:positionH>
                <wp:positionV relativeFrom="paragraph">
                  <wp:posOffset>244475</wp:posOffset>
                </wp:positionV>
                <wp:extent cx="5781675" cy="2136775"/>
                <wp:effectExtent l="0" t="0" r="9525" b="9525"/>
                <wp:wrapTopAndBottom/>
                <wp:docPr id="1379262250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81675" cy="2136775"/>
                        </a:xfrm>
                        <a:prstGeom prst="rect">
                          <a:avLst/>
                        </a:prstGeom>
                        <a:noFill/>
                        <a:ln w="953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C6EEC78" w14:textId="77777777" w:rsidR="00A719AE" w:rsidRPr="00F8464B" w:rsidRDefault="00A719AE" w:rsidP="00A719AE">
                            <w:pPr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</w:pPr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  <w:u w:val="single"/>
                              </w:rPr>
                              <w:t>Pubmed</w:t>
                            </w:r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067295EF" w14:textId="77777777" w:rsidR="00A719AE" w:rsidRPr="00F8464B" w:rsidRDefault="00A719AE" w:rsidP="00A719AE">
                            <w:pPr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</w:pPr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("covid 19*"[All Fields] OR "covid*"[All Fields] OR "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sars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cov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 xml:space="preserve"> 2*"[All Fields]) AND ("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self test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*"[All Fields] OR "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self test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*"[All Fields] OR "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self screen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*"[All Fields] OR "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self screen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*"[All Fields] OR "home test*"[All Fields] OR "at home test*"[All Fields] OR "at home test*"[All Fields])</w:t>
                            </w:r>
                          </w:p>
                          <w:p w14:paraId="74EE993C" w14:textId="77777777" w:rsidR="00A719AE" w:rsidRPr="00F8464B" w:rsidRDefault="00A719AE" w:rsidP="00A719AE">
                            <w:pPr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</w:pPr>
                          </w:p>
                          <w:p w14:paraId="00798178" w14:textId="77777777" w:rsidR="00A719AE" w:rsidRPr="00F8464B" w:rsidRDefault="00A719AE" w:rsidP="00A719AE">
                            <w:pPr>
                              <w:rPr>
                                <w:rFonts w:ascii="Baskerville" w:hAnsi="Baskerville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  <w:u w:val="single"/>
                              </w:rPr>
                              <w:t>Embase Current:</w:t>
                            </w:r>
                          </w:p>
                          <w:p w14:paraId="50689702" w14:textId="77777777" w:rsidR="00A719AE" w:rsidRPr="00F8464B" w:rsidRDefault="00A719AE" w:rsidP="00A719AE">
                            <w:pPr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</w:pPr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((COVID-19* or covid* or "SARS-CoV-2*") and ("Self-test*" or "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Self test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*" or "Self-screen*" or "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Self screen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*" or "home test*" or "at home test*" or "at-home test*")).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mp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. [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mp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=title, abstract, heading word, drug trade name, original title, device manufacturer, drug manufacturer, device trade name, keyword heading word, floating subheading word, candidate term word]</w:t>
                            </w:r>
                          </w:p>
                          <w:p w14:paraId="57760D54" w14:textId="77777777" w:rsidR="00A719AE" w:rsidRPr="00F8464B" w:rsidRDefault="00A719AE" w:rsidP="00A719AE">
                            <w:pPr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</w:pPr>
                          </w:p>
                          <w:p w14:paraId="66EA4081" w14:textId="77777777" w:rsidR="00A719AE" w:rsidRPr="00F8464B" w:rsidRDefault="00A719AE" w:rsidP="00A719AE">
                            <w:pPr>
                              <w:rPr>
                                <w:rFonts w:ascii="Baskerville" w:hAnsi="Baskerville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  <w:u w:val="single"/>
                              </w:rPr>
                              <w:t>Web of Science Core Collection:</w:t>
                            </w:r>
                          </w:p>
                          <w:p w14:paraId="43B991C5" w14:textId="77777777" w:rsidR="00A719AE" w:rsidRPr="00F8464B" w:rsidRDefault="00A719AE" w:rsidP="00A719AE">
                            <w:pPr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</w:pPr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((COVID-19* OR covid* OR "SARS-CoV-2*")) AND (("Self-test*" OR "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Self test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*" OR "Self-screen*" OR "</w:t>
                            </w:r>
                            <w:proofErr w:type="spellStart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Self screen</w:t>
                            </w:r>
                            <w:proofErr w:type="spellEnd"/>
                            <w:r w:rsidRPr="00F8464B">
                              <w:rPr>
                                <w:rFonts w:ascii="Baskerville" w:hAnsi="Baskerville"/>
                                <w:sz w:val="20"/>
                                <w:szCs w:val="20"/>
                              </w:rPr>
                              <w:t>*" OR "home test*" OR "at home test*" OR "at-home test*")) (All Field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34CBD458" id="_x0000_t202" coordsize="21600,21600" o:spt="202" path="m,l,21600r21600,l21600,xe">
                <v:stroke joinstyle="miter"/>
                <v:path gradientshapeok="t" o:connecttype="rect"/>
              </v:shapetype>
              <v:shape id="docshape1" o:spid="_x0000_s1026" type="#_x0000_t202" style="position:absolute;margin-left:1in;margin-top:19.25pt;width:455.25pt;height:168.2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" filled="f" strokeweight=".26486mm">
                <v:path arrowok="t"/>
                <v:textbox inset="0,0,0,0">
                  <w:txbxContent>
                    <w:p w14:paraId="3C6EEC78" w14:textId="77777777" w:rsidR="00A719AE" w:rsidRPr="00F8464B" w:rsidRDefault="00A719AE" w:rsidP="00A719AE">
                      <w:pPr>
                        <w:rPr>
                          <w:rFonts w:ascii="Baskerville" w:hAnsi="Baskerville"/>
                          <w:sz w:val="20"/>
                          <w:szCs w:val="20"/>
                        </w:rPr>
                      </w:pPr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  <w:u w:val="single"/>
                        </w:rPr>
                        <w:t>Pubmed</w:t>
                      </w:r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:</w:t>
                      </w:r>
                    </w:p>
                    <w:p w14:paraId="067295EF" w14:textId="77777777" w:rsidR="00A719AE" w:rsidRPr="00F8464B" w:rsidRDefault="00A719AE" w:rsidP="00A719AE">
                      <w:pPr>
                        <w:rPr>
                          <w:rFonts w:ascii="Baskerville" w:hAnsi="Baskerville"/>
                          <w:sz w:val="20"/>
                          <w:szCs w:val="20"/>
                        </w:rPr>
                      </w:pPr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("covid 19*"[All Fields] OR "covid*"[All Fields] OR "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sars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cov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 xml:space="preserve"> 2*"[All Fields]) AND ("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self test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*"[All Fields] OR "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self test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*"[All Fields] OR "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self screen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*"[All Fields] OR "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self screen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*"[All Fields] OR "home test*"[All Fields] OR "at home test*"[All Fields] OR "at home test*"[All Fields])</w:t>
                      </w:r>
                    </w:p>
                    <w:p w14:paraId="74EE993C" w14:textId="77777777" w:rsidR="00A719AE" w:rsidRPr="00F8464B" w:rsidRDefault="00A719AE" w:rsidP="00A719AE">
                      <w:pPr>
                        <w:rPr>
                          <w:rFonts w:ascii="Baskerville" w:hAnsi="Baskerville"/>
                          <w:sz w:val="20"/>
                          <w:szCs w:val="20"/>
                        </w:rPr>
                      </w:pPr>
                    </w:p>
                    <w:p w14:paraId="00798178" w14:textId="77777777" w:rsidR="00A719AE" w:rsidRPr="00F8464B" w:rsidRDefault="00A719AE" w:rsidP="00A719AE">
                      <w:pPr>
                        <w:rPr>
                          <w:rFonts w:ascii="Baskerville" w:hAnsi="Baskerville"/>
                          <w:sz w:val="20"/>
                          <w:szCs w:val="20"/>
                          <w:u w:val="single"/>
                        </w:rPr>
                      </w:pPr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  <w:u w:val="single"/>
                        </w:rPr>
                        <w:t>Embase Current:</w:t>
                      </w:r>
                    </w:p>
                    <w:p w14:paraId="50689702" w14:textId="77777777" w:rsidR="00A719AE" w:rsidRPr="00F8464B" w:rsidRDefault="00A719AE" w:rsidP="00A719AE">
                      <w:pPr>
                        <w:rPr>
                          <w:rFonts w:ascii="Baskerville" w:hAnsi="Baskerville"/>
                          <w:sz w:val="20"/>
                          <w:szCs w:val="20"/>
                        </w:rPr>
                      </w:pPr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((COVID-19* or covid* or "SARS-CoV-2*") and ("Self-test*" or "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Self test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*" or "Self-screen*" or "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Self screen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*" or "home test*" or "at home test*" or "at-home test*")).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mp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. [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mp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=title, abstract, heading word, drug trade name, original title, device manufacturer, drug manufacturer, device trade name, keyword heading word, floating subheading word, candidate term word]</w:t>
                      </w:r>
                    </w:p>
                    <w:p w14:paraId="57760D54" w14:textId="77777777" w:rsidR="00A719AE" w:rsidRPr="00F8464B" w:rsidRDefault="00A719AE" w:rsidP="00A719AE">
                      <w:pPr>
                        <w:rPr>
                          <w:rFonts w:ascii="Baskerville" w:hAnsi="Baskerville"/>
                          <w:sz w:val="20"/>
                          <w:szCs w:val="20"/>
                        </w:rPr>
                      </w:pPr>
                    </w:p>
                    <w:p w14:paraId="66EA4081" w14:textId="77777777" w:rsidR="00A719AE" w:rsidRPr="00F8464B" w:rsidRDefault="00A719AE" w:rsidP="00A719AE">
                      <w:pPr>
                        <w:rPr>
                          <w:rFonts w:ascii="Baskerville" w:hAnsi="Baskerville"/>
                          <w:sz w:val="20"/>
                          <w:szCs w:val="20"/>
                          <w:u w:val="single"/>
                        </w:rPr>
                      </w:pPr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  <w:u w:val="single"/>
                        </w:rPr>
                        <w:t>Web of Science Core Collection:</w:t>
                      </w:r>
                    </w:p>
                    <w:p w14:paraId="43B991C5" w14:textId="77777777" w:rsidR="00A719AE" w:rsidRPr="00F8464B" w:rsidRDefault="00A719AE" w:rsidP="00A719AE">
                      <w:pPr>
                        <w:rPr>
                          <w:rFonts w:ascii="Baskerville" w:hAnsi="Baskerville"/>
                          <w:sz w:val="20"/>
                          <w:szCs w:val="20"/>
                        </w:rPr>
                      </w:pPr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((COVID-19* OR covid* OR "SARS-CoV-2*")) AND (("Self-test*" OR "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Self test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*" OR "Self-screen*" OR "</w:t>
                      </w:r>
                      <w:proofErr w:type="spellStart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Self screen</w:t>
                      </w:r>
                      <w:proofErr w:type="spellEnd"/>
                      <w:r w:rsidRPr="00F8464B">
                        <w:rPr>
                          <w:rFonts w:ascii="Baskerville" w:hAnsi="Baskerville"/>
                          <w:sz w:val="20"/>
                          <w:szCs w:val="20"/>
                        </w:rPr>
                        <w:t>*" OR "home test*" OR "at home test*" OR "at-home test*")) (All Fields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4DDA9693" w14:textId="77777777" w:rsidR="00220A4D" w:rsidRDefault="00220A4D"/>
    <w:sectPr w:rsidR="00220A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AE"/>
    <w:rsid w:val="00062842"/>
    <w:rsid w:val="00095C72"/>
    <w:rsid w:val="000A321A"/>
    <w:rsid w:val="000B4594"/>
    <w:rsid w:val="000C6E93"/>
    <w:rsid w:val="000C7153"/>
    <w:rsid w:val="000D6073"/>
    <w:rsid w:val="001039B8"/>
    <w:rsid w:val="00113511"/>
    <w:rsid w:val="00120FE9"/>
    <w:rsid w:val="00122FE9"/>
    <w:rsid w:val="00136B72"/>
    <w:rsid w:val="00154261"/>
    <w:rsid w:val="0016528A"/>
    <w:rsid w:val="00196F25"/>
    <w:rsid w:val="001C6A75"/>
    <w:rsid w:val="001D25D3"/>
    <w:rsid w:val="00220A4D"/>
    <w:rsid w:val="0028682B"/>
    <w:rsid w:val="00292B9A"/>
    <w:rsid w:val="002A7260"/>
    <w:rsid w:val="002B6BA5"/>
    <w:rsid w:val="003118D5"/>
    <w:rsid w:val="00347FEB"/>
    <w:rsid w:val="0035428C"/>
    <w:rsid w:val="003D666A"/>
    <w:rsid w:val="00401418"/>
    <w:rsid w:val="00402195"/>
    <w:rsid w:val="004218A0"/>
    <w:rsid w:val="00490181"/>
    <w:rsid w:val="00491640"/>
    <w:rsid w:val="004D18E8"/>
    <w:rsid w:val="004F3485"/>
    <w:rsid w:val="004F418E"/>
    <w:rsid w:val="0050490B"/>
    <w:rsid w:val="005A39C4"/>
    <w:rsid w:val="005C7604"/>
    <w:rsid w:val="005F41B8"/>
    <w:rsid w:val="006105C4"/>
    <w:rsid w:val="00630848"/>
    <w:rsid w:val="00640209"/>
    <w:rsid w:val="0068795B"/>
    <w:rsid w:val="006C66BC"/>
    <w:rsid w:val="006F2341"/>
    <w:rsid w:val="00703045"/>
    <w:rsid w:val="00715D4B"/>
    <w:rsid w:val="007226ED"/>
    <w:rsid w:val="00741592"/>
    <w:rsid w:val="00741DEA"/>
    <w:rsid w:val="00747C76"/>
    <w:rsid w:val="007721BE"/>
    <w:rsid w:val="00772CC1"/>
    <w:rsid w:val="007778EA"/>
    <w:rsid w:val="007B7729"/>
    <w:rsid w:val="00803F4D"/>
    <w:rsid w:val="0083220D"/>
    <w:rsid w:val="008503C6"/>
    <w:rsid w:val="008549B7"/>
    <w:rsid w:val="0087417D"/>
    <w:rsid w:val="00883A9F"/>
    <w:rsid w:val="008A4E94"/>
    <w:rsid w:val="008D61FA"/>
    <w:rsid w:val="008E56BF"/>
    <w:rsid w:val="00902773"/>
    <w:rsid w:val="00922827"/>
    <w:rsid w:val="0096298F"/>
    <w:rsid w:val="009713CD"/>
    <w:rsid w:val="009C1D24"/>
    <w:rsid w:val="00A5308F"/>
    <w:rsid w:val="00A61942"/>
    <w:rsid w:val="00A67644"/>
    <w:rsid w:val="00A719AE"/>
    <w:rsid w:val="00A81B16"/>
    <w:rsid w:val="00AA0A14"/>
    <w:rsid w:val="00AC4E06"/>
    <w:rsid w:val="00AF40FD"/>
    <w:rsid w:val="00AF62DD"/>
    <w:rsid w:val="00B80378"/>
    <w:rsid w:val="00BD314D"/>
    <w:rsid w:val="00C651BF"/>
    <w:rsid w:val="00C74CC1"/>
    <w:rsid w:val="00CD487D"/>
    <w:rsid w:val="00CD671A"/>
    <w:rsid w:val="00D21D47"/>
    <w:rsid w:val="00D23638"/>
    <w:rsid w:val="00D348B5"/>
    <w:rsid w:val="00D35D1D"/>
    <w:rsid w:val="00D453E6"/>
    <w:rsid w:val="00D65C54"/>
    <w:rsid w:val="00E16575"/>
    <w:rsid w:val="00E27457"/>
    <w:rsid w:val="00E4672A"/>
    <w:rsid w:val="00E92897"/>
    <w:rsid w:val="00EA3216"/>
    <w:rsid w:val="00EC527F"/>
    <w:rsid w:val="00ED64C7"/>
    <w:rsid w:val="00F03806"/>
    <w:rsid w:val="00F438E7"/>
    <w:rsid w:val="00F614B2"/>
    <w:rsid w:val="00F65CD2"/>
    <w:rsid w:val="00F92A13"/>
    <w:rsid w:val="00FF0179"/>
    <w:rsid w:val="00FF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6517D"/>
  <w15:chartTrackingRefBased/>
  <w15:docId w15:val="{3AB74BD3-C2B3-884A-A617-1FA8A949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100" w:beforeAutospacing="1" w:after="100" w:afterAutospacing="1"/>
        <w:ind w:left="431" w:hanging="43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9AE"/>
    <w:pPr>
      <w:widowControl w:val="0"/>
      <w:autoSpaceDE w:val="0"/>
      <w:autoSpaceDN w:val="0"/>
      <w:spacing w:before="0" w:beforeAutospacing="0" w:after="0" w:afterAutospacing="0"/>
      <w:ind w:left="0" w:firstLine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Anand</dc:creator>
  <cp:keywords/>
  <dc:description/>
  <cp:lastModifiedBy>Melisa Eraslan</cp:lastModifiedBy>
  <cp:revision>2</cp:revision>
  <dcterms:created xsi:type="dcterms:W3CDTF">2024-01-23T20:03:00Z</dcterms:created>
  <dcterms:modified xsi:type="dcterms:W3CDTF">2024-01-23T20:03:00Z</dcterms:modified>
</cp:coreProperties>
</file>